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63"/>
        <w:gridCol w:w="3564"/>
        <w:gridCol w:w="3577"/>
        <w:gridCol w:w="3573"/>
      </w:tblGrid>
      <w:tr w:rsidR="00C90670" w:rsidRPr="00AD0534" w14:paraId="16FE455B" w14:textId="77777777" w:rsidTr="009A57E7">
        <w:tc>
          <w:tcPr>
            <w:tcW w:w="3606" w:type="dxa"/>
          </w:tcPr>
          <w:p w14:paraId="739CE9B1" w14:textId="77777777" w:rsidR="00C90670" w:rsidRPr="00AD0534" w:rsidRDefault="00C90670" w:rsidP="00903BE3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Name </w:t>
            </w:r>
            <w:r w:rsidR="00903BE3" w:rsidRPr="00AD053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f study</w:t>
            </w:r>
          </w:p>
        </w:tc>
        <w:tc>
          <w:tcPr>
            <w:tcW w:w="3607" w:type="dxa"/>
          </w:tcPr>
          <w:p w14:paraId="65BE1F10" w14:textId="77777777" w:rsidR="00C90670" w:rsidRPr="00AD0534" w:rsidRDefault="00C90670" w:rsidP="00903BE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Journal  -</w:t>
            </w:r>
            <w:r w:rsidR="00903BE3" w:rsidRPr="00AD05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Year of publication</w:t>
            </w:r>
          </w:p>
        </w:tc>
        <w:tc>
          <w:tcPr>
            <w:tcW w:w="3607" w:type="dxa"/>
          </w:tcPr>
          <w:p w14:paraId="49BA9B14" w14:textId="77777777" w:rsidR="00C90670" w:rsidRPr="00AD0534" w:rsidRDefault="00903BE3" w:rsidP="00F93E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ventions</w:t>
            </w:r>
          </w:p>
        </w:tc>
        <w:tc>
          <w:tcPr>
            <w:tcW w:w="3607" w:type="dxa"/>
          </w:tcPr>
          <w:p w14:paraId="16DC282F" w14:textId="77777777" w:rsidR="00C90670" w:rsidRPr="00AD0534" w:rsidRDefault="00903BE3" w:rsidP="00903BE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ary outcome</w:t>
            </w:r>
          </w:p>
        </w:tc>
      </w:tr>
      <w:tr w:rsidR="00C90670" w:rsidRPr="00AD0534" w14:paraId="55F2596A" w14:textId="77777777" w:rsidTr="009A57E7">
        <w:tc>
          <w:tcPr>
            <w:tcW w:w="3606" w:type="dxa"/>
          </w:tcPr>
          <w:p w14:paraId="33B762F7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ndoscope-Assisted Keyhole Technique for Hypertensive Cerebral Hemorrhage in Elderly Patients: A Randomized Controlled Study in 184 Patients</w:t>
            </w:r>
          </w:p>
        </w:tc>
        <w:tc>
          <w:tcPr>
            <w:tcW w:w="3607" w:type="dxa"/>
          </w:tcPr>
          <w:p w14:paraId="1D5C6C55" w14:textId="5DBA5B55" w:rsidR="00C90670" w:rsidRPr="00AD0534" w:rsidRDefault="0097748B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Journal of </w:t>
            </w:r>
            <w:r w:rsidR="00C90670"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urkish Neurosurgery - 2016</w:t>
            </w:r>
          </w:p>
        </w:tc>
        <w:tc>
          <w:tcPr>
            <w:tcW w:w="3607" w:type="dxa"/>
          </w:tcPr>
          <w:p w14:paraId="7DB4C11B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G (n=93): operation with an endoscope-assisted keyhole technique.</w:t>
            </w:r>
          </w:p>
          <w:p w14:paraId="1A612CE9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G (n=91): traditional hematoma drainage. </w:t>
            </w:r>
          </w:p>
        </w:tc>
        <w:tc>
          <w:tcPr>
            <w:tcW w:w="3607" w:type="dxa"/>
          </w:tcPr>
          <w:p w14:paraId="1D04A31D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ix-month effect on the activities of daily living (ADL), ADL-score.</w:t>
            </w:r>
          </w:p>
        </w:tc>
      </w:tr>
      <w:tr w:rsidR="00C90670" w:rsidRPr="00AD0534" w14:paraId="21CFD58A" w14:textId="77777777" w:rsidTr="009A57E7">
        <w:tc>
          <w:tcPr>
            <w:tcW w:w="3606" w:type="dxa"/>
          </w:tcPr>
          <w:p w14:paraId="4D5D1518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crosurgical treatment assisted by intraoperative ultrasound localization: A controlled trial in patients with hypertensive basal ganglia hemorrhage</w:t>
            </w:r>
          </w:p>
        </w:tc>
        <w:tc>
          <w:tcPr>
            <w:tcW w:w="3607" w:type="dxa"/>
          </w:tcPr>
          <w:p w14:paraId="06FF0E8B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ritish Journal of Neurosurgery - 2014</w:t>
            </w:r>
          </w:p>
          <w:p w14:paraId="01DD8F4A" w14:textId="77777777" w:rsidR="00C90670" w:rsidRPr="00AD0534" w:rsidRDefault="00C90670" w:rsidP="00F93E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07" w:type="dxa"/>
          </w:tcPr>
          <w:p w14:paraId="2BCEC47A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G (n=51): Microsurgical treatment assisted with intraoperative ultrasound localization.</w:t>
            </w:r>
          </w:p>
          <w:p w14:paraId="365457D0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G (n=56): Conventional microsurgery. </w:t>
            </w:r>
          </w:p>
        </w:tc>
        <w:tc>
          <w:tcPr>
            <w:tcW w:w="3607" w:type="dxa"/>
          </w:tcPr>
          <w:p w14:paraId="5CB988B9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t particularly defined.</w:t>
            </w:r>
          </w:p>
          <w:p w14:paraId="54BF09F5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tention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f hematoma evacuation and brain edema. </w:t>
            </w:r>
          </w:p>
          <w:p w14:paraId="3FEDD34C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90670" w:rsidRPr="00AD0534" w14:paraId="12CDFC25" w14:textId="77777777" w:rsidTr="009A57E7">
        <w:tc>
          <w:tcPr>
            <w:tcW w:w="3606" w:type="dxa"/>
          </w:tcPr>
          <w:p w14:paraId="3D3FDB2F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enefits of a frame-based stereotactic surgical planning system for the treatment of spontaneous intracerebral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aematomas</w:t>
            </w:r>
            <w:proofErr w:type="spellEnd"/>
          </w:p>
        </w:tc>
        <w:tc>
          <w:tcPr>
            <w:tcW w:w="3607" w:type="dxa"/>
          </w:tcPr>
          <w:p w14:paraId="55C881EC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ournal of International Medical Research - 2013</w:t>
            </w:r>
          </w:p>
        </w:tc>
        <w:tc>
          <w:tcPr>
            <w:tcW w:w="3607" w:type="dxa"/>
          </w:tcPr>
          <w:p w14:paraId="082D3180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G (n=30): ICH removal with a frame-based stereotactic surgical planning system </w:t>
            </w:r>
          </w:p>
          <w:p w14:paraId="48D0AB27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G (n=35): ICH removal without a frame-based stereotactic surgical planning system</w:t>
            </w:r>
          </w:p>
        </w:tc>
        <w:tc>
          <w:tcPr>
            <w:tcW w:w="3607" w:type="dxa"/>
          </w:tcPr>
          <w:p w14:paraId="0842E517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t particularly defined. </w:t>
            </w:r>
          </w:p>
          <w:p w14:paraId="095B68BE" w14:textId="77777777" w:rsidR="00C90670" w:rsidRPr="00AD0534" w:rsidRDefault="00AD0534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uration of he</w:t>
            </w:r>
            <w:r w:rsidR="00C90670"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toma evacuation and number of urokinase injection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were used as outcome para</w:t>
            </w:r>
            <w:r w:rsidR="00C90670"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eter. </w:t>
            </w:r>
          </w:p>
        </w:tc>
      </w:tr>
      <w:tr w:rsidR="00C90670" w:rsidRPr="00AD0534" w14:paraId="4B0D8E1F" w14:textId="77777777" w:rsidTr="009A57E7">
        <w:tc>
          <w:tcPr>
            <w:tcW w:w="3606" w:type="dxa"/>
          </w:tcPr>
          <w:p w14:paraId="034ED6FC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ffect of local mild hypothermia on regional cerebral blood flow in patients with acute intracerebral hemorrhage assessed by 99mTc-ECD SPECT imaging</w:t>
            </w:r>
          </w:p>
        </w:tc>
        <w:tc>
          <w:tcPr>
            <w:tcW w:w="3607" w:type="dxa"/>
          </w:tcPr>
          <w:p w14:paraId="029A363A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ournal of X-Ray Science and Technology - 2015</w:t>
            </w:r>
          </w:p>
        </w:tc>
        <w:tc>
          <w:tcPr>
            <w:tcW w:w="3607" w:type="dxa"/>
          </w:tcPr>
          <w:p w14:paraId="711EF6C8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G (n=19): local mild hypothermia with conventional mannitol </w:t>
            </w:r>
          </w:p>
          <w:p w14:paraId="4BEE51D5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G (n=17): standard therapy with conventional mannitol </w:t>
            </w:r>
          </w:p>
        </w:tc>
        <w:tc>
          <w:tcPr>
            <w:tcW w:w="3607" w:type="dxa"/>
          </w:tcPr>
          <w:p w14:paraId="10C64268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t particularly defined.</w:t>
            </w:r>
          </w:p>
          <w:p w14:paraId="20EE4415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ational Institutes of Health Stroke Scale (NIHSS) at 14 and 21 days after therapy. </w:t>
            </w:r>
          </w:p>
          <w:p w14:paraId="6FB6AB39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asgow Coma Scale (GCS).</w:t>
            </w:r>
          </w:p>
          <w:p w14:paraId="4DD3A27E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rain SPECT 7 days post-therapy.</w:t>
            </w:r>
          </w:p>
        </w:tc>
      </w:tr>
      <w:tr w:rsidR="00C90670" w:rsidRPr="00AD0534" w14:paraId="4C2C2522" w14:textId="77777777" w:rsidTr="009A57E7">
        <w:tc>
          <w:tcPr>
            <w:tcW w:w="3606" w:type="dxa"/>
          </w:tcPr>
          <w:p w14:paraId="621206A3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tivating Blood Circulation to Remove Stasis Treatment of Hypertensive Intracerebral Hemorrhage: A Multi-Center Prospective Randomized Open-Label Blinded-Endpoint Trial</w:t>
            </w:r>
          </w:p>
        </w:tc>
        <w:tc>
          <w:tcPr>
            <w:tcW w:w="3607" w:type="dxa"/>
          </w:tcPr>
          <w:p w14:paraId="68959113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inese Journal of Integrative Medicine - 2016</w:t>
            </w:r>
          </w:p>
        </w:tc>
        <w:tc>
          <w:tcPr>
            <w:tcW w:w="3607" w:type="dxa"/>
          </w:tcPr>
          <w:p w14:paraId="4CEB7B64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G (n=102): Conventional treatment plus Chinese herbal therapeutic regimen of activating blood circulation.</w:t>
            </w:r>
          </w:p>
          <w:p w14:paraId="00E97DFA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G (n=108): Conventional treatment only. </w:t>
            </w:r>
          </w:p>
        </w:tc>
        <w:tc>
          <w:tcPr>
            <w:tcW w:w="3607" w:type="dxa"/>
          </w:tcPr>
          <w:p w14:paraId="1892A0B6" w14:textId="77777777" w:rsidR="00C90670" w:rsidRPr="00AD0534" w:rsidRDefault="00C90670" w:rsidP="00AD053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gree of di</w:t>
            </w:r>
            <w:r w:rsid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a</w:t>
            </w: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lity 3 months after entering the trial (measured by modified Rankin Scale).</w:t>
            </w:r>
          </w:p>
        </w:tc>
      </w:tr>
      <w:tr w:rsidR="00C90670" w:rsidRPr="00AD0534" w14:paraId="29A04B4A" w14:textId="77777777" w:rsidTr="009A57E7">
        <w:tc>
          <w:tcPr>
            <w:tcW w:w="3606" w:type="dxa"/>
          </w:tcPr>
          <w:p w14:paraId="5499657A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ngiotensin II receptor blockers following intravenous nicardipine </w:t>
            </w: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administration to lower blood pressure in patients with hypertensive intracerebral hemorrhage: a prospective randomized study</w:t>
            </w:r>
          </w:p>
        </w:tc>
        <w:tc>
          <w:tcPr>
            <w:tcW w:w="3607" w:type="dxa"/>
          </w:tcPr>
          <w:p w14:paraId="1BD6CC7E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Blood pressure monitoring - 2017</w:t>
            </w:r>
          </w:p>
        </w:tc>
        <w:tc>
          <w:tcPr>
            <w:tcW w:w="3607" w:type="dxa"/>
          </w:tcPr>
          <w:p w14:paraId="1A6FC914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G (n=15): 20mg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zilsartan</w:t>
            </w:r>
            <w:proofErr w:type="spellEnd"/>
          </w:p>
          <w:p w14:paraId="4D81CCCC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G (n=15): 8mg candesartan </w:t>
            </w:r>
          </w:p>
          <w:p w14:paraId="079A815C" w14:textId="77777777" w:rsidR="00C90670" w:rsidRPr="00AD0534" w:rsidRDefault="00AD0534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Both group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cie</w:t>
            </w:r>
            <w:r w:rsidR="00C90670"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ed</w:t>
            </w:r>
            <w:proofErr w:type="spellEnd"/>
            <w:r w:rsidR="00C90670"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ntravenous </w:t>
            </w:r>
            <w:proofErr w:type="spellStart"/>
            <w:r w:rsidR="00C90670"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cardipine</w:t>
            </w:r>
            <w:proofErr w:type="spellEnd"/>
            <w:r w:rsidR="00C90670"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or 24-48h before start of </w:t>
            </w:r>
            <w:proofErr w:type="spellStart"/>
            <w:r w:rsidR="00C90670"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zilsartan</w:t>
            </w:r>
            <w:proofErr w:type="spellEnd"/>
            <w:r w:rsidR="00C90670"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/candesartan. </w:t>
            </w:r>
          </w:p>
        </w:tc>
        <w:tc>
          <w:tcPr>
            <w:tcW w:w="3607" w:type="dxa"/>
          </w:tcPr>
          <w:p w14:paraId="4D615254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Frequency of hematoma expansion.</w:t>
            </w:r>
          </w:p>
        </w:tc>
      </w:tr>
      <w:tr w:rsidR="00C90670" w:rsidRPr="00AD0534" w14:paraId="460821F9" w14:textId="77777777" w:rsidTr="009A57E7">
        <w:tc>
          <w:tcPr>
            <w:tcW w:w="3606" w:type="dxa"/>
          </w:tcPr>
          <w:p w14:paraId="05752982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creased risk of secondary brain herniation with intracranial pressure</w:t>
            </w:r>
            <w:r w:rsid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onitoring in patients with </w:t>
            </w:r>
            <w:proofErr w:type="spellStart"/>
            <w:r w:rsid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a</w:t>
            </w: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rrhagic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troke</w:t>
            </w:r>
          </w:p>
        </w:tc>
        <w:tc>
          <w:tcPr>
            <w:tcW w:w="3607" w:type="dxa"/>
          </w:tcPr>
          <w:p w14:paraId="7AC6089C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MC Anesthesiology - 2014</w:t>
            </w:r>
          </w:p>
        </w:tc>
        <w:tc>
          <w:tcPr>
            <w:tcW w:w="3607" w:type="dxa"/>
          </w:tcPr>
          <w:p w14:paraId="1A454535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G (n=46): ICP monitoring during general anesthesia</w:t>
            </w:r>
          </w:p>
          <w:p w14:paraId="6E7CB188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G (n=44): standard/general anesthesia without ICP monitoring.</w:t>
            </w:r>
          </w:p>
        </w:tc>
        <w:tc>
          <w:tcPr>
            <w:tcW w:w="3607" w:type="dxa"/>
          </w:tcPr>
          <w:p w14:paraId="40B39FD9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ematoma enlargement and secondary brain herniation 1 month after study onset.</w:t>
            </w:r>
          </w:p>
        </w:tc>
      </w:tr>
      <w:tr w:rsidR="00C90670" w:rsidRPr="00AD0534" w14:paraId="4988EEEE" w14:textId="77777777" w:rsidTr="009A57E7">
        <w:tc>
          <w:tcPr>
            <w:tcW w:w="3606" w:type="dxa"/>
          </w:tcPr>
          <w:p w14:paraId="410C14A4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lood pressure control in ultra-early basal ganglia intracerebral hemorrhage</w:t>
            </w:r>
          </w:p>
        </w:tc>
        <w:tc>
          <w:tcPr>
            <w:tcW w:w="3607" w:type="dxa"/>
          </w:tcPr>
          <w:p w14:paraId="0780A07D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 Review for Medial and Pharmacological Sciences - 2015</w:t>
            </w:r>
          </w:p>
        </w:tc>
        <w:tc>
          <w:tcPr>
            <w:tcW w:w="3607" w:type="dxa"/>
          </w:tcPr>
          <w:p w14:paraId="6C9984C5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G (n=60): Systolic blood pressure control for 24h among 130-140 mmHg.</w:t>
            </w:r>
          </w:p>
          <w:p w14:paraId="58875D98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G (n=60): Systolic blood pressure control for 24h among 160-180 mmHg.</w:t>
            </w:r>
          </w:p>
        </w:tc>
        <w:tc>
          <w:tcPr>
            <w:tcW w:w="3607" w:type="dxa"/>
          </w:tcPr>
          <w:p w14:paraId="5C1E7CF0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t particularly defined. </w:t>
            </w:r>
          </w:p>
          <w:p w14:paraId="18ABF289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ational Institutes of Health neurological deficit score (NIHSS) after 24 hours and 14 days of treatment.</w:t>
            </w:r>
          </w:p>
          <w:p w14:paraId="1784221A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ematoma volume 24 hours, 5 and 14 days after admission. </w:t>
            </w:r>
          </w:p>
          <w:p w14:paraId="431CF8FE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rum MMP-9 level. </w:t>
            </w:r>
          </w:p>
        </w:tc>
      </w:tr>
      <w:tr w:rsidR="00C90670" w:rsidRPr="00AD0534" w14:paraId="4DA7608B" w14:textId="77777777" w:rsidTr="009A57E7">
        <w:tc>
          <w:tcPr>
            <w:tcW w:w="3606" w:type="dxa"/>
          </w:tcPr>
          <w:p w14:paraId="25430551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anexamic Acid for Spontaneous Intracerebral Hemorrhage: A Randomized Controlled Pilot Trial</w:t>
            </w:r>
          </w:p>
        </w:tc>
        <w:tc>
          <w:tcPr>
            <w:tcW w:w="3607" w:type="dxa"/>
          </w:tcPr>
          <w:p w14:paraId="172FBAA3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ournal of Stroke and Cerebrovascular Diseases - 2014</w:t>
            </w:r>
          </w:p>
          <w:p w14:paraId="1D17BA43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07" w:type="dxa"/>
          </w:tcPr>
          <w:p w14:paraId="325154E9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G (n=16): standard care plus 1g bolus of tranexamic acid intravenous and 1g of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anexamic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cid as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nfusion for a period of 8 hours.</w:t>
            </w:r>
          </w:p>
          <w:p w14:paraId="75334DCD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G (n=8): standard care plus a matching placebo. </w:t>
            </w:r>
          </w:p>
        </w:tc>
        <w:tc>
          <w:tcPr>
            <w:tcW w:w="3607" w:type="dxa"/>
          </w:tcPr>
          <w:p w14:paraId="4C3CA589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easibility of recruiting to a definitive trial/study (trial feasibility). </w:t>
            </w:r>
          </w:p>
        </w:tc>
      </w:tr>
      <w:tr w:rsidR="00C90670" w:rsidRPr="00AD0534" w14:paraId="7E429C05" w14:textId="77777777" w:rsidTr="009A57E7">
        <w:tc>
          <w:tcPr>
            <w:tcW w:w="3606" w:type="dxa"/>
          </w:tcPr>
          <w:p w14:paraId="292FA44A" w14:textId="77777777" w:rsidR="00C90670" w:rsidRPr="00AD0534" w:rsidRDefault="00C90670" w:rsidP="00F93E2E">
            <w:pPr>
              <w:tabs>
                <w:tab w:val="left" w:pos="2066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fficacy and safety of penetration acupuncture on head for acute intracerebral hemorrhage</w:t>
            </w:r>
          </w:p>
        </w:tc>
        <w:tc>
          <w:tcPr>
            <w:tcW w:w="3607" w:type="dxa"/>
          </w:tcPr>
          <w:p w14:paraId="23BE8506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dicine - 2016</w:t>
            </w:r>
          </w:p>
        </w:tc>
        <w:tc>
          <w:tcPr>
            <w:tcW w:w="3607" w:type="dxa"/>
          </w:tcPr>
          <w:p w14:paraId="5F01FE5C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2 patients, TG (n=42): acupuncture treatment on head (24 sessions over </w:t>
            </w:r>
            <w:r w:rsid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 weeks) plus conventional trea</w:t>
            </w: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ment, CG (</w:t>
            </w:r>
            <w:r w:rsid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=40): conventional treatment o</w:t>
            </w: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ly. 3 Month follow up.</w:t>
            </w:r>
          </w:p>
        </w:tc>
        <w:tc>
          <w:tcPr>
            <w:tcW w:w="3607" w:type="dxa"/>
          </w:tcPr>
          <w:p w14:paraId="6A87FEB0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linical Neurological Function Deficit Scale (CNFDS) at day 7, 14, 28, 60, 90 after enrollment. Barthel Index (BI) at day 28, 60, 90 after enrollment. </w:t>
            </w:r>
          </w:p>
        </w:tc>
      </w:tr>
      <w:tr w:rsidR="00C90670" w:rsidRPr="00AD0534" w14:paraId="0F1B6D34" w14:textId="77777777" w:rsidTr="009A57E7">
        <w:tc>
          <w:tcPr>
            <w:tcW w:w="3606" w:type="dxa"/>
          </w:tcPr>
          <w:p w14:paraId="5C687635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Minimally Invasive Procedures Reduced the Damages to Motor Function in Patients with Thalamic Hematoma: Observed by Motor Evoked Potential and Diffusion Tensor Imaging</w:t>
            </w:r>
          </w:p>
        </w:tc>
        <w:tc>
          <w:tcPr>
            <w:tcW w:w="3607" w:type="dxa"/>
          </w:tcPr>
          <w:p w14:paraId="2E8BBBFA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ournal of Stroke and Cerebrovascular Diseases - 2013</w:t>
            </w:r>
          </w:p>
        </w:tc>
        <w:tc>
          <w:tcPr>
            <w:tcW w:w="3607" w:type="dxa"/>
          </w:tcPr>
          <w:p w14:paraId="41B72ECD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G (n=20): Minimally invasive group. </w:t>
            </w:r>
          </w:p>
          <w:p w14:paraId="2B8B452B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G (n=23): Medical treatment group. </w:t>
            </w:r>
          </w:p>
          <w:p w14:paraId="18E93C2B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oth groups also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cieved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tandard medical therapy</w:t>
            </w:r>
          </w:p>
        </w:tc>
        <w:tc>
          <w:tcPr>
            <w:tcW w:w="3607" w:type="dxa"/>
          </w:tcPr>
          <w:p w14:paraId="46B60447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t particularly defined. </w:t>
            </w:r>
          </w:p>
          <w:p w14:paraId="4FCEFCA5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iffusion tensor imaging 2 weeks after surgical procedures. </w:t>
            </w:r>
          </w:p>
          <w:p w14:paraId="52BF3283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tegrity of corticospinal tract. </w:t>
            </w:r>
          </w:p>
          <w:p w14:paraId="0C01AD00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otor-evoked potential on admission and 2 weeks after. </w:t>
            </w:r>
          </w:p>
          <w:p w14:paraId="37569192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odified National Institute of Health Stroke Scale Score. </w:t>
            </w:r>
          </w:p>
        </w:tc>
      </w:tr>
      <w:tr w:rsidR="00C90670" w:rsidRPr="00AD0534" w14:paraId="57171767" w14:textId="77777777" w:rsidTr="009A57E7">
        <w:tc>
          <w:tcPr>
            <w:tcW w:w="3606" w:type="dxa"/>
          </w:tcPr>
          <w:p w14:paraId="2A390B3B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ecompressive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raniectomy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expansive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uraplasty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with evacuation of hypertensive intracerebral hematoma, a randomized controlled trial.</w:t>
            </w:r>
          </w:p>
        </w:tc>
        <w:tc>
          <w:tcPr>
            <w:tcW w:w="3607" w:type="dxa"/>
          </w:tcPr>
          <w:p w14:paraId="697097C5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urosurgical Review - 2017</w:t>
            </w:r>
          </w:p>
        </w:tc>
        <w:tc>
          <w:tcPr>
            <w:tcW w:w="3607" w:type="dxa"/>
          </w:tcPr>
          <w:p w14:paraId="1F7B4965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G</w:t>
            </w:r>
            <w:r w:rsid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n=20): Hematoma evacuation toge</w:t>
            </w: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her with decompressive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raniectomy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expansive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uraplasty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  <w:p w14:paraId="57BB5F96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G (n=20): Standard hematoma evacuation</w:t>
            </w:r>
          </w:p>
        </w:tc>
        <w:tc>
          <w:tcPr>
            <w:tcW w:w="3607" w:type="dxa"/>
          </w:tcPr>
          <w:p w14:paraId="4A4EEAAA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t particularly defined. </w:t>
            </w:r>
          </w:p>
          <w:p w14:paraId="508D482F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odified Rankin Scale and Glasgow Outcome Scale at 6 months‘ follow up. </w:t>
            </w:r>
          </w:p>
        </w:tc>
      </w:tr>
      <w:tr w:rsidR="00C90670" w:rsidRPr="00AD0534" w14:paraId="5E6D3CDC" w14:textId="77777777" w:rsidTr="009A57E7">
        <w:tc>
          <w:tcPr>
            <w:tcW w:w="3606" w:type="dxa"/>
          </w:tcPr>
          <w:p w14:paraId="2BE9AC93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e Clinical Study of Stereotactic Microsurgery</w:t>
            </w:r>
          </w:p>
        </w:tc>
        <w:tc>
          <w:tcPr>
            <w:tcW w:w="3607" w:type="dxa"/>
          </w:tcPr>
          <w:p w14:paraId="3E8E5B4B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ell Biochemistry and Biophysics - 2013</w:t>
            </w:r>
          </w:p>
        </w:tc>
        <w:tc>
          <w:tcPr>
            <w:tcW w:w="3607" w:type="dxa"/>
          </w:tcPr>
          <w:p w14:paraId="7651288E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G (n=50): Treatment with stereotactic microsurgery (Leksell-G system). </w:t>
            </w:r>
          </w:p>
          <w:p w14:paraId="228DC766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G (n=50): Treatment with standard microsurgery. </w:t>
            </w:r>
          </w:p>
        </w:tc>
        <w:tc>
          <w:tcPr>
            <w:tcW w:w="3607" w:type="dxa"/>
          </w:tcPr>
          <w:p w14:paraId="3427589D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t particularly defined.</w:t>
            </w:r>
          </w:p>
          <w:p w14:paraId="647F6097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isease classification. </w:t>
            </w:r>
          </w:p>
          <w:p w14:paraId="05A96DBB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ematoma volume. </w:t>
            </w:r>
          </w:p>
          <w:p w14:paraId="4FE34F7D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fficacy of treatment method.</w:t>
            </w:r>
          </w:p>
        </w:tc>
      </w:tr>
      <w:tr w:rsidR="00C90670" w:rsidRPr="00AD0534" w14:paraId="2420FF05" w14:textId="77777777" w:rsidTr="009A57E7">
        <w:tc>
          <w:tcPr>
            <w:tcW w:w="3606" w:type="dxa"/>
          </w:tcPr>
          <w:p w14:paraId="1FC4A495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e Clinical Effect of Deferoxamine Mesylate on Edema after Intracerebral Hemorrhage - 2015</w:t>
            </w:r>
          </w:p>
        </w:tc>
        <w:tc>
          <w:tcPr>
            <w:tcW w:w="3607" w:type="dxa"/>
          </w:tcPr>
          <w:p w14:paraId="55EAA7BE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LOS ONE - 2015</w:t>
            </w:r>
          </w:p>
        </w:tc>
        <w:tc>
          <w:tcPr>
            <w:tcW w:w="3607" w:type="dxa"/>
          </w:tcPr>
          <w:p w14:paraId="26320608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G (n=21): standard treatment with 32 mg/kg deferoxamine mesylate intravenous (daily) for 3 days</w:t>
            </w:r>
          </w:p>
          <w:p w14:paraId="681E2ADC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G (n=21): standard treatment without deferoxamine mesylate</w:t>
            </w:r>
          </w:p>
        </w:tc>
        <w:tc>
          <w:tcPr>
            <w:tcW w:w="3607" w:type="dxa"/>
          </w:tcPr>
          <w:p w14:paraId="685F1E79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lative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ndema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volume on the fifteenth day (or discharge).</w:t>
            </w:r>
          </w:p>
        </w:tc>
      </w:tr>
      <w:tr w:rsidR="00C90670" w:rsidRPr="00AD0534" w14:paraId="57112172" w14:textId="77777777" w:rsidTr="009A57E7">
        <w:tc>
          <w:tcPr>
            <w:tcW w:w="3606" w:type="dxa"/>
          </w:tcPr>
          <w:p w14:paraId="20E42E59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ffect of acetylsalicylic acid usage and platelet transfusion on postoperative hemorrhage and activities of daily living in patients with acute intracerebral hemorrhage</w:t>
            </w:r>
          </w:p>
        </w:tc>
        <w:tc>
          <w:tcPr>
            <w:tcW w:w="3607" w:type="dxa"/>
          </w:tcPr>
          <w:p w14:paraId="6CD2C367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ournal of Neurosurgery - 2013</w:t>
            </w:r>
          </w:p>
        </w:tc>
        <w:tc>
          <w:tcPr>
            <w:tcW w:w="3607" w:type="dxa"/>
          </w:tcPr>
          <w:p w14:paraId="6C9F33A9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G: Patients with acetylsalicylic acid therapy already before hospitalization. If sensitive to therapy: randomly assigned to either no f</w:t>
            </w:r>
            <w:r w:rsid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zen apheresis platelets trans</w:t>
            </w: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  <w:r w:rsid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s</w:t>
            </w: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on or 1 dose before </w:t>
            </w: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surgery or 2 doses (1 before and 1 after su</w:t>
            </w:r>
            <w:r w:rsid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ery). </w:t>
            </w:r>
          </w:p>
          <w:p w14:paraId="328DD44E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G: Patients without acetylsalicylic acid therapy before hospitalization</w:t>
            </w:r>
          </w:p>
          <w:p w14:paraId="06167C32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oth groups: emergency craniotomy</w:t>
            </w:r>
          </w:p>
        </w:tc>
        <w:tc>
          <w:tcPr>
            <w:tcW w:w="3607" w:type="dxa"/>
          </w:tcPr>
          <w:p w14:paraId="27A7450F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Postoperative hemorrhage rate and average postoperative hemorrhage volume. </w:t>
            </w:r>
          </w:p>
        </w:tc>
      </w:tr>
      <w:tr w:rsidR="00C90670" w:rsidRPr="00AD0534" w14:paraId="302BC68D" w14:textId="77777777" w:rsidTr="009A57E7">
        <w:tc>
          <w:tcPr>
            <w:tcW w:w="3606" w:type="dxa"/>
          </w:tcPr>
          <w:p w14:paraId="473CF9D1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 randomized controlled study comparing omeprazole and cimetidine for the prophylaxis of stress-related upper gastrointestinal bleeding in patients with intracerebral hemorrhage</w:t>
            </w:r>
          </w:p>
        </w:tc>
        <w:tc>
          <w:tcPr>
            <w:tcW w:w="3607" w:type="dxa"/>
          </w:tcPr>
          <w:p w14:paraId="094893E1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ournal of Neurosurgery - 2013</w:t>
            </w:r>
          </w:p>
        </w:tc>
        <w:tc>
          <w:tcPr>
            <w:tcW w:w="3607" w:type="dxa"/>
          </w:tcPr>
          <w:p w14:paraId="405DE71F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G1 (n=58): 40mg omeprazole intravenous every 12 hours</w:t>
            </w:r>
          </w:p>
          <w:p w14:paraId="6D785591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G2 (n=54): 300mg cimetidine intravenous every 6 hours</w:t>
            </w:r>
          </w:p>
          <w:p w14:paraId="3C779C8E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G (n=53): placebo</w:t>
            </w:r>
          </w:p>
        </w:tc>
        <w:tc>
          <w:tcPr>
            <w:tcW w:w="3607" w:type="dxa"/>
          </w:tcPr>
          <w:p w14:paraId="53BDB73F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ccurence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f upper gastrointestinal bleeding within 15 days of ictus or death within 30 days of ictus.</w:t>
            </w:r>
          </w:p>
        </w:tc>
      </w:tr>
      <w:tr w:rsidR="00C90670" w:rsidRPr="00AD0534" w14:paraId="6FD419B9" w14:textId="77777777" w:rsidTr="009A57E7">
        <w:tc>
          <w:tcPr>
            <w:tcW w:w="3606" w:type="dxa"/>
          </w:tcPr>
          <w:p w14:paraId="1A6CE0D2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ute Intracranial Hemorrhage in CT: Benefits of Sinogram-Affirmed Iterative Reconstruction Techniques</w:t>
            </w:r>
          </w:p>
        </w:tc>
        <w:tc>
          <w:tcPr>
            <w:tcW w:w="3607" w:type="dxa"/>
          </w:tcPr>
          <w:p w14:paraId="5DF9AAB5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merican Journal of Neuroradiology - 2014</w:t>
            </w:r>
          </w:p>
        </w:tc>
        <w:tc>
          <w:tcPr>
            <w:tcW w:w="3607" w:type="dxa"/>
          </w:tcPr>
          <w:p w14:paraId="4E16DA76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G (n=40): CT at 260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s</w:t>
            </w:r>
            <w:proofErr w:type="spellEnd"/>
          </w:p>
          <w:p w14:paraId="5DC7D29B" w14:textId="77777777" w:rsidR="00C90670" w:rsidRPr="00AD0534" w:rsidRDefault="00AD0534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new scan para</w:t>
            </w:r>
            <w:r w:rsidR="00C90670"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ter)</w:t>
            </w:r>
          </w:p>
          <w:p w14:paraId="55E77A2B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G (n=54): CT at 340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S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standard scan parameter)</w:t>
            </w:r>
          </w:p>
          <w:p w14:paraId="2C46B91C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oking for image quality, detectability of ICH and reduction of radiation dose in brain CT scanning</w:t>
            </w:r>
          </w:p>
        </w:tc>
        <w:tc>
          <w:tcPr>
            <w:tcW w:w="3607" w:type="dxa"/>
          </w:tcPr>
          <w:p w14:paraId="303839D2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t particularly defined.</w:t>
            </w:r>
          </w:p>
          <w:p w14:paraId="780EEE2D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mage quality and identifiable properties of cerebral hemorrhage. </w:t>
            </w:r>
          </w:p>
        </w:tc>
      </w:tr>
      <w:tr w:rsidR="00C90670" w:rsidRPr="00AD0534" w14:paraId="5B821CFE" w14:textId="77777777" w:rsidTr="009A57E7">
        <w:tc>
          <w:tcPr>
            <w:tcW w:w="3606" w:type="dxa"/>
          </w:tcPr>
          <w:p w14:paraId="36EBC545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ffects of celecoxib on hematoma and edema volumes in primary intracerebral hemorrhage: a multicenter randomized controlled trial</w:t>
            </w:r>
          </w:p>
        </w:tc>
        <w:tc>
          <w:tcPr>
            <w:tcW w:w="3607" w:type="dxa"/>
          </w:tcPr>
          <w:p w14:paraId="0DFBB3AC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uropean Journal of Neurology - 2013</w:t>
            </w:r>
          </w:p>
        </w:tc>
        <w:tc>
          <w:tcPr>
            <w:tcW w:w="3607" w:type="dxa"/>
          </w:tcPr>
          <w:p w14:paraId="0C288B87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G (n=20): 400mg celecoxib twice a day for 14 days</w:t>
            </w:r>
          </w:p>
          <w:p w14:paraId="0A7D7CCF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G (n=24): standard medical treatment </w:t>
            </w:r>
          </w:p>
        </w:tc>
        <w:tc>
          <w:tcPr>
            <w:tcW w:w="3607" w:type="dxa"/>
          </w:tcPr>
          <w:p w14:paraId="0B29BE9C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ang</w:t>
            </w:r>
            <w:r w:rsid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 in the volume of </w:t>
            </w:r>
            <w:proofErr w:type="spellStart"/>
            <w:r w:rsid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rihematoma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ndema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rom the 1st to the 7th day.</w:t>
            </w:r>
          </w:p>
        </w:tc>
      </w:tr>
      <w:tr w:rsidR="00C90670" w:rsidRPr="00AD0534" w14:paraId="0FED62CB" w14:textId="77777777" w:rsidTr="009A57E7">
        <w:tc>
          <w:tcPr>
            <w:tcW w:w="3606" w:type="dxa"/>
          </w:tcPr>
          <w:p w14:paraId="299F3090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G2 for patients with acute spontaneous intracerebral hemorrhage: a double-blind, randomized, placebo-controlled study</w:t>
            </w:r>
          </w:p>
          <w:p w14:paraId="5B16DA8E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07" w:type="dxa"/>
          </w:tcPr>
          <w:p w14:paraId="16CB560D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Scientific reports - 2017</w:t>
            </w:r>
          </w:p>
          <w:p w14:paraId="11B0E9BF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07" w:type="dxa"/>
          </w:tcPr>
          <w:p w14:paraId="4B0400A1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otal of 61 patients. (TG 30 patients; CG 31 patients). TG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cieved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3 doses of PG2 (500mg, iv) per week for two weeks. Control group received placebo. </w:t>
            </w:r>
          </w:p>
        </w:tc>
        <w:tc>
          <w:tcPr>
            <w:tcW w:w="3607" w:type="dxa"/>
          </w:tcPr>
          <w:p w14:paraId="7398FBD3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ange of Glasgow outcome scale and/or Modified Rankin scale scores after PG2 treatment/p</w:t>
            </w:r>
            <w:r w:rsid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</w:t>
            </w: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cebo. </w:t>
            </w:r>
          </w:p>
          <w:p w14:paraId="4F01B79A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(baseline, 7, 28, 84 days after PG2/p</w:t>
            </w:r>
            <w:r w:rsid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</w:t>
            </w: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cebo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ministation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C90670" w:rsidRPr="00AD0534" w14:paraId="22E3A027" w14:textId="77777777" w:rsidTr="009A57E7">
        <w:tc>
          <w:tcPr>
            <w:tcW w:w="3606" w:type="dxa"/>
          </w:tcPr>
          <w:p w14:paraId="20F3C30A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Blood pressure reduction does not reduce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rihematoma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xygenation: a CT perfusion study</w:t>
            </w:r>
          </w:p>
          <w:p w14:paraId="428E2070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07" w:type="dxa"/>
          </w:tcPr>
          <w:p w14:paraId="617F3F4E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ournal of Cerebral Blood Flow and Metabolism - 2014</w:t>
            </w:r>
          </w:p>
          <w:p w14:paraId="69AC6C46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07" w:type="dxa"/>
          </w:tcPr>
          <w:p w14:paraId="16C2AA93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G (n=34): systolic blood pressure &lt;150 mmHg</w:t>
            </w:r>
          </w:p>
          <w:p w14:paraId="45168785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G (n=31):  systolic blood pressure &lt;180 mmHg </w:t>
            </w:r>
          </w:p>
          <w:p w14:paraId="0C59C30D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oth groups: CT perfusion imaging 2 hours after randomization </w:t>
            </w: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sym w:font="Wingdings" w:char="F0E0"/>
            </w: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rihematoma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xygenation. </w:t>
            </w:r>
          </w:p>
        </w:tc>
        <w:tc>
          <w:tcPr>
            <w:tcW w:w="3607" w:type="dxa"/>
          </w:tcPr>
          <w:p w14:paraId="6A9C7302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t particularly defined.</w:t>
            </w:r>
          </w:p>
          <w:p w14:paraId="0EF4F0CA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rihematoma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xygenation.</w:t>
            </w:r>
          </w:p>
          <w:p w14:paraId="65C63FC9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linical/neurological deficits with National Institutes of Health Stroke Scale. </w:t>
            </w:r>
          </w:p>
          <w:p w14:paraId="0189EA06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unctional disability with modified Rankin Scale.</w:t>
            </w:r>
          </w:p>
        </w:tc>
      </w:tr>
      <w:tr w:rsidR="00C90670" w:rsidRPr="00AD0534" w14:paraId="244D84A2" w14:textId="77777777" w:rsidTr="009A57E7">
        <w:tc>
          <w:tcPr>
            <w:tcW w:w="3606" w:type="dxa"/>
          </w:tcPr>
          <w:p w14:paraId="1183C5F3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ndomized Controlled Trial of Early Rehabilitation After Intracerebral Hemorrhage Stroke</w:t>
            </w:r>
          </w:p>
          <w:p w14:paraId="074DA8BA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07" w:type="dxa"/>
          </w:tcPr>
          <w:p w14:paraId="494E8E32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roke - 2014</w:t>
            </w:r>
          </w:p>
          <w:p w14:paraId="65B1F335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07" w:type="dxa"/>
          </w:tcPr>
          <w:p w14:paraId="76CC3515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G (n=122): standard care plus early rehabilitation</w:t>
            </w:r>
          </w:p>
          <w:p w14:paraId="131D5800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G (n=121): standard care </w:t>
            </w:r>
          </w:p>
        </w:tc>
        <w:tc>
          <w:tcPr>
            <w:tcW w:w="3607" w:type="dxa"/>
          </w:tcPr>
          <w:p w14:paraId="67C5A4BB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urvival 6 months after stroke </w:t>
            </w:r>
          </w:p>
        </w:tc>
      </w:tr>
      <w:tr w:rsidR="00C90670" w:rsidRPr="00AD0534" w14:paraId="296AF71B" w14:textId="77777777" w:rsidTr="009A57E7">
        <w:tc>
          <w:tcPr>
            <w:tcW w:w="3606" w:type="dxa"/>
          </w:tcPr>
          <w:p w14:paraId="4CE60781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e Intracerebral Hemorrhage Acutely Decreasing Arterial Pressure Trial</w:t>
            </w:r>
          </w:p>
          <w:p w14:paraId="2FBAB2BC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07" w:type="dxa"/>
          </w:tcPr>
          <w:p w14:paraId="2867AC17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roke - 2013</w:t>
            </w:r>
          </w:p>
          <w:p w14:paraId="2C41C75F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07" w:type="dxa"/>
          </w:tcPr>
          <w:p w14:paraId="728A5941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G (n=39): Systolic blood pressure &lt;150mmHg</w:t>
            </w:r>
          </w:p>
          <w:p w14:paraId="408F1956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G (n=36): Systolic blood pressure &lt; 180 mmHg</w:t>
            </w:r>
          </w:p>
          <w:p w14:paraId="4CCBC27F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oth groups: computed tomography perfusion imaging 2 hours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strandomization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3607" w:type="dxa"/>
          </w:tcPr>
          <w:p w14:paraId="3FF15C33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rihematoma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relative blood flow. </w:t>
            </w:r>
          </w:p>
        </w:tc>
      </w:tr>
      <w:tr w:rsidR="00C90670" w:rsidRPr="00AD0534" w14:paraId="7C50C58D" w14:textId="77777777" w:rsidTr="009A57E7">
        <w:tc>
          <w:tcPr>
            <w:tcW w:w="3606" w:type="dxa"/>
          </w:tcPr>
          <w:p w14:paraId="079693D7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rioperative Antihypertensive Treatment in Patients With Spontaneous Intracerebral Hemorrhage</w:t>
            </w:r>
          </w:p>
        </w:tc>
        <w:tc>
          <w:tcPr>
            <w:tcW w:w="3607" w:type="dxa"/>
          </w:tcPr>
          <w:p w14:paraId="36B24818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roke - 2016</w:t>
            </w:r>
          </w:p>
          <w:p w14:paraId="708481E7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07" w:type="dxa"/>
          </w:tcPr>
          <w:p w14:paraId="26787C2C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01 patients, TG (n=100): perioperative intensive antihypertensive treatment (syst. blood pressure between 120 and 140 mmHg). CG (n=101): syst. blood pressure between 140 and 180 mmHg for 7 days. </w:t>
            </w:r>
          </w:p>
        </w:tc>
        <w:tc>
          <w:tcPr>
            <w:tcW w:w="3607" w:type="dxa"/>
          </w:tcPr>
          <w:p w14:paraId="77406432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ate of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hemorrhage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7 days after surgery.</w:t>
            </w:r>
          </w:p>
        </w:tc>
      </w:tr>
      <w:tr w:rsidR="00C90670" w:rsidRPr="00AD0534" w14:paraId="4DB37BEF" w14:textId="77777777" w:rsidTr="009A57E7">
        <w:tc>
          <w:tcPr>
            <w:tcW w:w="3606" w:type="dxa"/>
          </w:tcPr>
          <w:p w14:paraId="41B7A7EF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CES (Intraoperative Stereotactic Computed Tomography-Guided Endoscopic Surgery) for Brain Hemorrhage</w:t>
            </w:r>
          </w:p>
        </w:tc>
        <w:tc>
          <w:tcPr>
            <w:tcW w:w="3607" w:type="dxa"/>
          </w:tcPr>
          <w:p w14:paraId="3DB26373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roke - 2016</w:t>
            </w:r>
          </w:p>
          <w:p w14:paraId="7F9E14A1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07" w:type="dxa"/>
          </w:tcPr>
          <w:p w14:paraId="6E8A6D3B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ndoscopic surgery (TG n=18) versus standard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dical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anagement (CG n=6+36). </w:t>
            </w:r>
          </w:p>
        </w:tc>
        <w:tc>
          <w:tcPr>
            <w:tcW w:w="3607" w:type="dxa"/>
          </w:tcPr>
          <w:p w14:paraId="4F8D5D4E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imary safety outcomes: 30 day rate of mortality, the 7 day rate of procedure-related mortality, 30 day rate of bacterial brain </w:t>
            </w: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infection, rate of symptomatic bleeding within 72 hours.</w:t>
            </w:r>
          </w:p>
          <w:p w14:paraId="7D415053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imary efficacy outcome: 180 day dichotomized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RS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core 0 to 3 versus 4 to 6. </w:t>
            </w:r>
          </w:p>
        </w:tc>
      </w:tr>
      <w:tr w:rsidR="00C90670" w:rsidRPr="00AD0534" w14:paraId="24A4E56D" w14:textId="77777777" w:rsidTr="009A57E7">
        <w:tc>
          <w:tcPr>
            <w:tcW w:w="3606" w:type="dxa"/>
          </w:tcPr>
          <w:p w14:paraId="79A65C5C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Safety and efficacy of minimally invasive surgery plus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teplase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n intracerebral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aemorrhage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vacuation (MISTIE): a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ndomised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controlled, open-label, phase 2 trial</w:t>
            </w:r>
          </w:p>
        </w:tc>
        <w:tc>
          <w:tcPr>
            <w:tcW w:w="3607" w:type="dxa"/>
          </w:tcPr>
          <w:p w14:paraId="7E321BC5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e Lancet Neurology - 2016</w:t>
            </w:r>
          </w:p>
        </w:tc>
        <w:tc>
          <w:tcPr>
            <w:tcW w:w="3607" w:type="dxa"/>
          </w:tcPr>
          <w:p w14:paraId="63605990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andard medical care versus image-guided minimally invasive surgery plus alteplase to remove clots using surgical aspiration followed by alteplase clot irrigation.</w:t>
            </w:r>
          </w:p>
        </w:tc>
        <w:tc>
          <w:tcPr>
            <w:tcW w:w="3607" w:type="dxa"/>
          </w:tcPr>
          <w:p w14:paraId="0258D30A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 day mortality, 7 day procedure-related mortality, 72h symptomatic bleeding, 30 day brain infections</w:t>
            </w:r>
          </w:p>
        </w:tc>
      </w:tr>
      <w:tr w:rsidR="00C90670" w:rsidRPr="00AD0534" w14:paraId="5DCEB295" w14:textId="77777777" w:rsidTr="009A57E7">
        <w:tc>
          <w:tcPr>
            <w:tcW w:w="3606" w:type="dxa"/>
          </w:tcPr>
          <w:p w14:paraId="65024251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resh frozen plasma versus prothrombin complex concentrate in patients with intracranial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aemorrhage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related to vitamin K antagonists (INCH): a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ndomised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rial</w:t>
            </w:r>
          </w:p>
        </w:tc>
        <w:tc>
          <w:tcPr>
            <w:tcW w:w="3607" w:type="dxa"/>
          </w:tcPr>
          <w:p w14:paraId="22B7055A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e Lancet Neurology - 2016</w:t>
            </w:r>
          </w:p>
        </w:tc>
        <w:tc>
          <w:tcPr>
            <w:tcW w:w="3607" w:type="dxa"/>
          </w:tcPr>
          <w:p w14:paraId="6255250F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tients with VKA-ICH, INR at least 2.0</w:t>
            </w:r>
          </w:p>
          <w:p w14:paraId="777BA8B5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G: 20ml/kg intravenous FFP. CG: 30 IU/kg of intravenous four-factor PCC. Both groups within 1h after initial cerebral CT scan.</w:t>
            </w:r>
          </w:p>
        </w:tc>
        <w:tc>
          <w:tcPr>
            <w:tcW w:w="3607" w:type="dxa"/>
          </w:tcPr>
          <w:p w14:paraId="5E04160C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ffect of the investigational product on anticoagulation reversal, measured as the proportion of patients with an INR of 1.2 or lower at 3h after the beginning of treatment. </w:t>
            </w:r>
          </w:p>
        </w:tc>
      </w:tr>
      <w:tr w:rsidR="00C90670" w:rsidRPr="00AD0534" w14:paraId="60D113D3" w14:textId="77777777" w:rsidTr="009A57E7">
        <w:tc>
          <w:tcPr>
            <w:tcW w:w="3606" w:type="dxa"/>
          </w:tcPr>
          <w:p w14:paraId="5DA5F15E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arly surgery versus initial conservative treatment in patients with spontaneous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pratentorial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obar intracerebral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aematomas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STICH II): a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ndomised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rial</w:t>
            </w:r>
          </w:p>
        </w:tc>
        <w:tc>
          <w:tcPr>
            <w:tcW w:w="3607" w:type="dxa"/>
          </w:tcPr>
          <w:p w14:paraId="42298AED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e Lancet - 2013</w:t>
            </w:r>
          </w:p>
          <w:p w14:paraId="4EC36F87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07" w:type="dxa"/>
          </w:tcPr>
          <w:p w14:paraId="3A9A682F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G (n=305): Early surgical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aematoma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vacuation within 12 hours of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ndomisation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lus medical treatment</w:t>
            </w:r>
          </w:p>
          <w:p w14:paraId="509B9A41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G (n=292): initial medical treatment </w:t>
            </w:r>
          </w:p>
        </w:tc>
        <w:tc>
          <w:tcPr>
            <w:tcW w:w="3607" w:type="dxa"/>
          </w:tcPr>
          <w:p w14:paraId="7C799EE1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gnosis-based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chotomised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utcome of the 8 point Extended Glasgow Coma Scale at 6 months. </w:t>
            </w:r>
          </w:p>
        </w:tc>
      </w:tr>
      <w:tr w:rsidR="00C90670" w:rsidRPr="00AD0534" w14:paraId="3AD66FEE" w14:textId="77777777" w:rsidTr="009A57E7">
        <w:tc>
          <w:tcPr>
            <w:tcW w:w="3606" w:type="dxa"/>
          </w:tcPr>
          <w:p w14:paraId="4FF269AE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latelet transfusion versus standard care after acute stroke due to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onataneous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erebral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aemorrhage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ssociated with antiplatelet therapy (PATCH): a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ndomised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open-label, phase 3 trial</w:t>
            </w:r>
          </w:p>
        </w:tc>
        <w:tc>
          <w:tcPr>
            <w:tcW w:w="3607" w:type="dxa"/>
          </w:tcPr>
          <w:p w14:paraId="21CD24DC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e Lancet - 2016</w:t>
            </w:r>
          </w:p>
        </w:tc>
        <w:tc>
          <w:tcPr>
            <w:tcW w:w="3607" w:type="dxa"/>
          </w:tcPr>
          <w:p w14:paraId="560BCDEF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G (n=97): standard care with platelet transfusion within 90min of diagnostic.</w:t>
            </w:r>
          </w:p>
          <w:p w14:paraId="1DE824A4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G (n=93): standard care</w:t>
            </w:r>
          </w:p>
        </w:tc>
        <w:tc>
          <w:tcPr>
            <w:tcW w:w="3607" w:type="dxa"/>
          </w:tcPr>
          <w:p w14:paraId="6DD260BF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ifference in functional outcome scored with the modified Rankin scale at 3 months after </w:t>
            </w:r>
            <w:proofErr w:type="spellStart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ndomisation</w:t>
            </w:r>
            <w:proofErr w:type="spellEnd"/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C90670" w:rsidRPr="00AD0534" w14:paraId="66797FAE" w14:textId="77777777" w:rsidTr="009A57E7">
        <w:tc>
          <w:tcPr>
            <w:tcW w:w="3606" w:type="dxa"/>
          </w:tcPr>
          <w:p w14:paraId="4F90D0B5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Rapid Blood-Pressure Lowering in Patients with Acute Intracerebral Hemorrhage</w:t>
            </w:r>
          </w:p>
        </w:tc>
        <w:tc>
          <w:tcPr>
            <w:tcW w:w="3607" w:type="dxa"/>
          </w:tcPr>
          <w:p w14:paraId="01A38208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e New England Journal of Medicine - 2013</w:t>
            </w:r>
          </w:p>
        </w:tc>
        <w:tc>
          <w:tcPr>
            <w:tcW w:w="3607" w:type="dxa"/>
          </w:tcPr>
          <w:p w14:paraId="78C00AF3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G (n=1399): systolic blood pressure &lt;140 mmHg for 7 days.</w:t>
            </w:r>
          </w:p>
          <w:p w14:paraId="7A710642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G (n=1430): systolic blood pressure &lt; 180 mmHg for 7 days.</w:t>
            </w:r>
          </w:p>
        </w:tc>
        <w:tc>
          <w:tcPr>
            <w:tcW w:w="3607" w:type="dxa"/>
          </w:tcPr>
          <w:p w14:paraId="5D0A12A1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eath or major disability at 90 days. </w:t>
            </w:r>
          </w:p>
        </w:tc>
      </w:tr>
      <w:tr w:rsidR="00C90670" w:rsidRPr="00AD0534" w14:paraId="49D58ABE" w14:textId="77777777" w:rsidTr="009A57E7">
        <w:tc>
          <w:tcPr>
            <w:tcW w:w="3606" w:type="dxa"/>
          </w:tcPr>
          <w:p w14:paraId="5E242434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tensive Blood-Pressure Lowering in Patients with Acute Cerebral Hemorrhage</w:t>
            </w:r>
          </w:p>
        </w:tc>
        <w:tc>
          <w:tcPr>
            <w:tcW w:w="3607" w:type="dxa"/>
          </w:tcPr>
          <w:p w14:paraId="2B8DD19B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e New England Journal of Medicine - 2016</w:t>
            </w:r>
          </w:p>
        </w:tc>
        <w:tc>
          <w:tcPr>
            <w:tcW w:w="3607" w:type="dxa"/>
          </w:tcPr>
          <w:p w14:paraId="7AAF04AA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G (n=500): intensive blood pressure lowering, systolic blood pressure: 110 to139 mmHg</w:t>
            </w:r>
          </w:p>
          <w:p w14:paraId="2752FA66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G (n=500): systolic blood pressure: 140 to 179 mmHg </w:t>
            </w:r>
          </w:p>
        </w:tc>
        <w:tc>
          <w:tcPr>
            <w:tcW w:w="3607" w:type="dxa"/>
          </w:tcPr>
          <w:p w14:paraId="355CF2A6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ath or disability (modified Rankin scale score of 4 to 6) at 3 months after randomization.</w:t>
            </w:r>
          </w:p>
        </w:tc>
      </w:tr>
      <w:tr w:rsidR="00C90670" w:rsidRPr="00AD0534" w14:paraId="3DCCAB80" w14:textId="77777777" w:rsidTr="009A57E7">
        <w:tc>
          <w:tcPr>
            <w:tcW w:w="3606" w:type="dxa"/>
          </w:tcPr>
          <w:p w14:paraId="20387CF5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anexamic Acid as Antifibrinolytic Agent in Non Traumatic Intracerebral Hemorrhages</w:t>
            </w:r>
          </w:p>
        </w:tc>
        <w:tc>
          <w:tcPr>
            <w:tcW w:w="3607" w:type="dxa"/>
          </w:tcPr>
          <w:p w14:paraId="321E85FE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e Malaysian Journal of Medical Sciences - 2015</w:t>
            </w:r>
          </w:p>
        </w:tc>
        <w:tc>
          <w:tcPr>
            <w:tcW w:w="3607" w:type="dxa"/>
          </w:tcPr>
          <w:p w14:paraId="58072395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G (n=15): Treatment with Tranexamic Acid as antifibrinolytic Agent. Intravenous bolus of 1g, followed by infusion 1g/hour for 8 hours.</w:t>
            </w:r>
          </w:p>
          <w:p w14:paraId="24ED01D1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G (n=15): standard treatment, placebo</w:t>
            </w:r>
          </w:p>
        </w:tc>
        <w:tc>
          <w:tcPr>
            <w:tcW w:w="3607" w:type="dxa"/>
          </w:tcPr>
          <w:p w14:paraId="336B7DFA" w14:textId="77777777" w:rsidR="00C90670" w:rsidRPr="00AD0534" w:rsidRDefault="00C90670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ffect of TXA on hematoma growth after 24 hours. </w:t>
            </w:r>
          </w:p>
        </w:tc>
      </w:tr>
      <w:tr w:rsidR="00153C35" w:rsidRPr="00AD0534" w14:paraId="037C8238" w14:textId="77777777" w:rsidTr="009A57E7">
        <w:tc>
          <w:tcPr>
            <w:tcW w:w="3606" w:type="dxa"/>
          </w:tcPr>
          <w:p w14:paraId="6FDC1282" w14:textId="77777777" w:rsidR="00153C35" w:rsidRPr="00AD0534" w:rsidRDefault="00153C35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9A57E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 Frenc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ulticente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ndomis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rial comparing two dose-regimens of prothrombin complex concentrates in urgent anticoagulation reversal</w:t>
            </w:r>
          </w:p>
        </w:tc>
        <w:tc>
          <w:tcPr>
            <w:tcW w:w="3607" w:type="dxa"/>
          </w:tcPr>
          <w:p w14:paraId="68BEEA3A" w14:textId="77777777" w:rsidR="00153C35" w:rsidRPr="00AD0534" w:rsidRDefault="00153C35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ritical Care – 2013 </w:t>
            </w:r>
          </w:p>
        </w:tc>
        <w:tc>
          <w:tcPr>
            <w:tcW w:w="3607" w:type="dxa"/>
          </w:tcPr>
          <w:p w14:paraId="7F2CAD93" w14:textId="77777777" w:rsidR="00153C35" w:rsidRDefault="00153C35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atients with vitamin K antagonist associated intracrania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aemorrhage</w:t>
            </w:r>
            <w:proofErr w:type="spellEnd"/>
          </w:p>
          <w:p w14:paraId="700BDFED" w14:textId="77777777" w:rsidR="00153C35" w:rsidRDefault="00153C35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G (n=30): 40 IU/kg of 4-factor PCC as quickly as possible intravenously (in emergency room).</w:t>
            </w:r>
          </w:p>
          <w:p w14:paraId="129A8D4C" w14:textId="77777777" w:rsidR="00153C35" w:rsidRDefault="00153C35" w:rsidP="00153C3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G (n=29): 25 IU/kg of 4-factor PCC as quickly as possible intravenously (in emergency room).</w:t>
            </w:r>
          </w:p>
          <w:p w14:paraId="4E2B5C5F" w14:textId="77777777" w:rsidR="00153C35" w:rsidRPr="00AD0534" w:rsidRDefault="00153C35" w:rsidP="00153C3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(PCC = Prothrombin complex concentrates) </w:t>
            </w:r>
          </w:p>
        </w:tc>
        <w:tc>
          <w:tcPr>
            <w:tcW w:w="3607" w:type="dxa"/>
          </w:tcPr>
          <w:p w14:paraId="70839874" w14:textId="77777777" w:rsidR="00153C35" w:rsidRPr="00AD0534" w:rsidRDefault="00153C35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ternational normalized ratio (INR) 10 minutes after the end of 4-factor PCC infusion. </w:t>
            </w:r>
          </w:p>
        </w:tc>
      </w:tr>
      <w:tr w:rsidR="00153C35" w:rsidRPr="00AD0534" w14:paraId="7969B0AA" w14:textId="77777777" w:rsidTr="009A57E7">
        <w:tc>
          <w:tcPr>
            <w:tcW w:w="3606" w:type="dxa"/>
          </w:tcPr>
          <w:p w14:paraId="5A9C5D5B" w14:textId="77777777" w:rsidR="00153C35" w:rsidRPr="00AD0534" w:rsidRDefault="00D70CB8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57E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MP-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brai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ndem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and length of hospital stay of patients with spontaneous supratentorial intracerebral hemorrhage after hematoma evacuation along with the administration of tigecycline</w:t>
            </w:r>
          </w:p>
        </w:tc>
        <w:tc>
          <w:tcPr>
            <w:tcW w:w="3607" w:type="dxa"/>
          </w:tcPr>
          <w:p w14:paraId="3BB6630C" w14:textId="77777777" w:rsidR="00D70CB8" w:rsidRPr="00AD0534" w:rsidRDefault="00D70CB8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F8734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edical Journal of Indonesia – 2016 </w:t>
            </w:r>
          </w:p>
        </w:tc>
        <w:tc>
          <w:tcPr>
            <w:tcW w:w="3607" w:type="dxa"/>
          </w:tcPr>
          <w:p w14:paraId="5F0287EB" w14:textId="77777777" w:rsidR="00D70CB8" w:rsidRDefault="00D70CB8" w:rsidP="00D70CB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G (n=</w:t>
            </w:r>
            <w:r w:rsidR="00F8734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: </w:t>
            </w:r>
            <w:r w:rsidR="00F8734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mg of tigecycline</w:t>
            </w:r>
            <w:r w:rsidR="002D062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ntravenously as prophylactic antibiotics before surgery</w:t>
            </w:r>
          </w:p>
          <w:p w14:paraId="7F2523ED" w14:textId="77777777" w:rsidR="00153C35" w:rsidRPr="00AD0534" w:rsidRDefault="00D70CB8" w:rsidP="00F8734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G (n=</w:t>
            </w:r>
            <w:r w:rsidR="00F8734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:</w:t>
            </w:r>
            <w:r w:rsidR="00F8734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g of </w:t>
            </w:r>
            <w:proofErr w:type="spellStart"/>
            <w:r w:rsidR="00F8734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osfomycine</w:t>
            </w:r>
            <w:proofErr w:type="spellEnd"/>
            <w:r w:rsidR="002D062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ntravenously as prophylactic antibiotics before surgery</w:t>
            </w:r>
          </w:p>
        </w:tc>
        <w:tc>
          <w:tcPr>
            <w:tcW w:w="3607" w:type="dxa"/>
          </w:tcPr>
          <w:p w14:paraId="4EE027F8" w14:textId="77777777" w:rsidR="00153C35" w:rsidRDefault="00831AB7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t </w:t>
            </w: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ularly define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  <w:p w14:paraId="086A2C17" w14:textId="77777777" w:rsidR="00831AB7" w:rsidRDefault="00831AB7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MP-9 plasma level on the day 1 and the day 7.</w:t>
            </w:r>
          </w:p>
          <w:p w14:paraId="6C2A1D68" w14:textId="77777777" w:rsidR="00831AB7" w:rsidRDefault="00831AB7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rai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ndem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n day 7.</w:t>
            </w:r>
          </w:p>
          <w:p w14:paraId="26B721AF" w14:textId="77777777" w:rsidR="00831AB7" w:rsidRDefault="00831AB7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ength of hospital stay. </w:t>
            </w:r>
          </w:p>
          <w:p w14:paraId="5A93F6A3" w14:textId="77777777" w:rsidR="00831AB7" w:rsidRPr="00AD0534" w:rsidRDefault="00831AB7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MMP-9 = matrix metalloproteinases-9)</w:t>
            </w:r>
          </w:p>
        </w:tc>
      </w:tr>
      <w:tr w:rsidR="00153C35" w:rsidRPr="00AD0534" w14:paraId="15206247" w14:textId="77777777" w:rsidTr="009A57E7">
        <w:tc>
          <w:tcPr>
            <w:tcW w:w="3606" w:type="dxa"/>
          </w:tcPr>
          <w:p w14:paraId="66AB67B6" w14:textId="77777777" w:rsidR="00153C35" w:rsidRPr="00AD0534" w:rsidRDefault="00F70AE6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57E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linic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ffect of minimall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invasive intracranial hematoma in treating hypertensive cerebral hemorrhage</w:t>
            </w:r>
          </w:p>
        </w:tc>
        <w:tc>
          <w:tcPr>
            <w:tcW w:w="3607" w:type="dxa"/>
          </w:tcPr>
          <w:p w14:paraId="58B697FE" w14:textId="77777777" w:rsidR="00153C35" w:rsidRPr="00AD0534" w:rsidRDefault="00B928E6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Pakistan Journal of Medica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Sciences</w:t>
            </w:r>
            <w:r w:rsidR="0069632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– 2016 </w:t>
            </w:r>
          </w:p>
        </w:tc>
        <w:tc>
          <w:tcPr>
            <w:tcW w:w="3607" w:type="dxa"/>
          </w:tcPr>
          <w:p w14:paraId="6FF1D42C" w14:textId="77777777" w:rsidR="00153C35" w:rsidRDefault="00F70AE6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TG (n=</w:t>
            </w:r>
            <w:r w:rsidR="00276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: </w:t>
            </w:r>
            <w:r w:rsidR="0069632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inimally invasive </w:t>
            </w:r>
            <w:r w:rsidR="0069632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evacuation of hematoma </w:t>
            </w:r>
          </w:p>
          <w:p w14:paraId="2B658137" w14:textId="77777777" w:rsidR="00F70AE6" w:rsidRPr="00AD0534" w:rsidRDefault="00F70AE6" w:rsidP="0069632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G (n=</w:t>
            </w:r>
            <w:r w:rsidR="00276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: </w:t>
            </w:r>
            <w:r w:rsidR="00276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nventional craniotomy evacuation </w:t>
            </w:r>
            <w:r w:rsidR="0069632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f hematoma</w:t>
            </w:r>
          </w:p>
        </w:tc>
        <w:tc>
          <w:tcPr>
            <w:tcW w:w="3607" w:type="dxa"/>
          </w:tcPr>
          <w:p w14:paraId="701ADDBD" w14:textId="77777777" w:rsidR="00B928E6" w:rsidRDefault="00B928E6" w:rsidP="00B928E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Not </w:t>
            </w: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ticularly define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  <w:p w14:paraId="51B995CB" w14:textId="77777777" w:rsidR="00153C35" w:rsidRDefault="00B928E6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Neurological impairment score (5</w:t>
            </w:r>
            <w:r w:rsidRPr="00B928E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10</w:t>
            </w:r>
            <w:r w:rsidRPr="00B928E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15</w:t>
            </w:r>
            <w:r w:rsidRPr="00B928E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ay).</w:t>
            </w:r>
          </w:p>
          <w:p w14:paraId="57B46995" w14:textId="77777777" w:rsidR="00B928E6" w:rsidRDefault="00B928E6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arthel Index</w:t>
            </w:r>
          </w:p>
          <w:p w14:paraId="3F4354FE" w14:textId="77777777" w:rsidR="00B928E6" w:rsidRPr="00AD0534" w:rsidRDefault="003546F5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peration time, hematoma disappearance time, number of patients with hematoma cleared on first attempt</w:t>
            </w:r>
          </w:p>
        </w:tc>
      </w:tr>
      <w:tr w:rsidR="00172D22" w:rsidRPr="00AD0534" w14:paraId="42D7E6A3" w14:textId="77777777" w:rsidTr="009A57E7">
        <w:tc>
          <w:tcPr>
            <w:tcW w:w="3606" w:type="dxa"/>
          </w:tcPr>
          <w:p w14:paraId="1666F4A5" w14:textId="7BB98D23" w:rsidR="00172D22" w:rsidRPr="00AD0534" w:rsidRDefault="00AF73F2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57E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Thrombolyti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removal of intraventricula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aemorrhag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n treatment of severe stroke: results of the randomized, multicenter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ultireg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placebo-controlled CLEAR III trial</w:t>
            </w:r>
          </w:p>
        </w:tc>
        <w:tc>
          <w:tcPr>
            <w:tcW w:w="3607" w:type="dxa"/>
          </w:tcPr>
          <w:p w14:paraId="06C40FEC" w14:textId="577CB9EE" w:rsidR="00172D22" w:rsidRPr="00AD0534" w:rsidRDefault="00AF73F2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ancet – 2017 </w:t>
            </w:r>
          </w:p>
        </w:tc>
        <w:tc>
          <w:tcPr>
            <w:tcW w:w="3607" w:type="dxa"/>
          </w:tcPr>
          <w:p w14:paraId="169161E0" w14:textId="27A4C539" w:rsidR="00172D22" w:rsidRDefault="00AF73F2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G (n=</w:t>
            </w:r>
            <w:r w:rsidR="003C0A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:</w:t>
            </w:r>
            <w:r w:rsidR="003C0A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up to 12 doses (8 hours apart) of 1mg </w:t>
            </w:r>
            <w:proofErr w:type="spellStart"/>
            <w:r w:rsidR="003C0A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teplase</w:t>
            </w:r>
            <w:proofErr w:type="spellEnd"/>
            <w:r w:rsidR="003C0A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via the </w:t>
            </w:r>
            <w:proofErr w:type="spellStart"/>
            <w:r w:rsidR="003C0A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traventricular</w:t>
            </w:r>
            <w:proofErr w:type="spellEnd"/>
            <w:r w:rsidR="003C0A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rain.</w:t>
            </w:r>
          </w:p>
          <w:p w14:paraId="2AA38A22" w14:textId="231457B0" w:rsidR="00AF73F2" w:rsidRPr="00AD0534" w:rsidRDefault="00AF73F2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G (n=</w:t>
            </w:r>
            <w:r w:rsidR="003C0A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: </w:t>
            </w:r>
            <w:r w:rsidR="003C0A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up to 12 doses (8 hours apart) of 1mg saline via the </w:t>
            </w:r>
            <w:proofErr w:type="spellStart"/>
            <w:r w:rsidR="003C0A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traventricular</w:t>
            </w:r>
            <w:proofErr w:type="spellEnd"/>
            <w:r w:rsidR="003C0A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rain.</w:t>
            </w:r>
          </w:p>
        </w:tc>
        <w:tc>
          <w:tcPr>
            <w:tcW w:w="3607" w:type="dxa"/>
          </w:tcPr>
          <w:p w14:paraId="5EF6F312" w14:textId="5E4DBDE7" w:rsidR="00172D22" w:rsidRPr="00AD0534" w:rsidRDefault="003C0AB6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ood functional outcome, defined as a modified Rankin Scale score of 3 or less at 180 days.</w:t>
            </w:r>
          </w:p>
        </w:tc>
      </w:tr>
      <w:tr w:rsidR="00172D22" w:rsidRPr="00AD0534" w14:paraId="168CC06A" w14:textId="77777777" w:rsidTr="009A57E7">
        <w:tc>
          <w:tcPr>
            <w:tcW w:w="3606" w:type="dxa"/>
          </w:tcPr>
          <w:p w14:paraId="6FB7C0AC" w14:textId="0EF02FB7" w:rsidR="00172D22" w:rsidRPr="00AD0534" w:rsidRDefault="006607AD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57E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evalenc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f Shunt Dependency and Clinical Outcome in Patients with Massive Intraventricula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aemorrhag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reated with Endoscopic Washout and External Ventricular Drainage</w:t>
            </w:r>
          </w:p>
        </w:tc>
        <w:tc>
          <w:tcPr>
            <w:tcW w:w="3607" w:type="dxa"/>
          </w:tcPr>
          <w:p w14:paraId="77676EEE" w14:textId="192DE034" w:rsidR="00172D22" w:rsidRPr="00AD0534" w:rsidRDefault="006607AD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he Malaysian Journal of Medical Sciences – 2017 </w:t>
            </w:r>
          </w:p>
        </w:tc>
        <w:tc>
          <w:tcPr>
            <w:tcW w:w="3607" w:type="dxa"/>
          </w:tcPr>
          <w:p w14:paraId="25945056" w14:textId="62323F02" w:rsidR="00172D22" w:rsidRDefault="001E45CE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G (n=19): Surgical treatment in form of an endoscopic Washout plus placement of an external ventricular drain.</w:t>
            </w:r>
          </w:p>
          <w:p w14:paraId="5617A8C1" w14:textId="502F3543" w:rsidR="001E45CE" w:rsidRPr="00AD0534" w:rsidRDefault="001E45CE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G (n=20): Only surgical treatment: placement of an external ventricular drainage.</w:t>
            </w:r>
          </w:p>
        </w:tc>
        <w:tc>
          <w:tcPr>
            <w:tcW w:w="3607" w:type="dxa"/>
          </w:tcPr>
          <w:p w14:paraId="64B1DD89" w14:textId="21F71000" w:rsidR="00172D22" w:rsidRPr="00AD0534" w:rsidRDefault="001E45CE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linical outcome (modified Rankin Scale score) at six months after the procedure. </w:t>
            </w:r>
          </w:p>
        </w:tc>
      </w:tr>
      <w:tr w:rsidR="009A57E7" w:rsidRPr="00AD0534" w14:paraId="3D31A862" w14:textId="77777777" w:rsidTr="009A57E7">
        <w:tc>
          <w:tcPr>
            <w:tcW w:w="3606" w:type="dxa"/>
          </w:tcPr>
          <w:p w14:paraId="2BAA6629" w14:textId="23A74A46" w:rsidR="009A57E7" w:rsidRPr="00AD0534" w:rsidRDefault="009A57E7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57E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petitiv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yperbaric oxygen treatment increase insulin sensitivity in diabetes patients with acute intracerebral hemorrhage</w:t>
            </w:r>
          </w:p>
        </w:tc>
        <w:tc>
          <w:tcPr>
            <w:tcW w:w="3607" w:type="dxa"/>
          </w:tcPr>
          <w:p w14:paraId="431E0B9C" w14:textId="1C82DFC1" w:rsidR="009A57E7" w:rsidRPr="00AD0534" w:rsidRDefault="009A57E7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europsychiatric Disease and Treatment – 2017 </w:t>
            </w:r>
          </w:p>
        </w:tc>
        <w:tc>
          <w:tcPr>
            <w:tcW w:w="3607" w:type="dxa"/>
          </w:tcPr>
          <w:p w14:paraId="0AA1DCA0" w14:textId="77777777" w:rsidR="009A57E7" w:rsidRDefault="009A57E7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G (n=23): Hyperbaric oxygen therapy </w:t>
            </w:r>
          </w:p>
          <w:p w14:paraId="72B03BE8" w14:textId="7E9990FB" w:rsidR="009A57E7" w:rsidRPr="00AD0534" w:rsidRDefault="009A57E7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G (n=29):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rmobar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xygen therapy </w:t>
            </w:r>
          </w:p>
        </w:tc>
        <w:tc>
          <w:tcPr>
            <w:tcW w:w="3607" w:type="dxa"/>
          </w:tcPr>
          <w:p w14:paraId="6DF7241F" w14:textId="35194770" w:rsidR="009A57E7" w:rsidRPr="00AD0534" w:rsidRDefault="009A57E7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ational Institutes of Health Stroke Sca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en days and one month after onset.</w:t>
            </w:r>
          </w:p>
        </w:tc>
      </w:tr>
      <w:tr w:rsidR="009A57E7" w:rsidRPr="00AD0534" w14:paraId="4E7C552F" w14:textId="77777777" w:rsidTr="009A57E7">
        <w:tc>
          <w:tcPr>
            <w:tcW w:w="3606" w:type="dxa"/>
          </w:tcPr>
          <w:p w14:paraId="5A074CDF" w14:textId="2CCD55E2" w:rsidR="009A57E7" w:rsidRPr="00AD0534" w:rsidRDefault="009A57E7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A57E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uronavigat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Assisted Aspiration and Electro-Acupuncture for Hypertensiv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utamina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emorrhage: A Suitable Technique on Hemiplegia Rehabilitation</w:t>
            </w:r>
          </w:p>
        </w:tc>
        <w:tc>
          <w:tcPr>
            <w:tcW w:w="3607" w:type="dxa"/>
          </w:tcPr>
          <w:p w14:paraId="651CF48E" w14:textId="16F0ADE5" w:rsidR="009A57E7" w:rsidRPr="00AD0534" w:rsidRDefault="009A57E7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Journal of </w:t>
            </w:r>
            <w:r w:rsidRPr="00AD0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urkish Neurosurgery - 2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3607" w:type="dxa"/>
          </w:tcPr>
          <w:p w14:paraId="3C21D3AE" w14:textId="77777777" w:rsidR="009A57E7" w:rsidRDefault="009A57E7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roup 1 (n=60):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uronavigat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assisted aspiration and Electro-acupuncture</w:t>
            </w:r>
          </w:p>
          <w:p w14:paraId="78C2971E" w14:textId="77777777" w:rsidR="009A57E7" w:rsidRDefault="009A57E7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roup 2 (n=60):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uronavigat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assisted aspiration</w:t>
            </w:r>
          </w:p>
          <w:p w14:paraId="5C2C6317" w14:textId="77777777" w:rsidR="009A57E7" w:rsidRDefault="009A57E7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roup 3 (n=60): Electro-acupuncture</w:t>
            </w:r>
          </w:p>
          <w:p w14:paraId="22DEDADB" w14:textId="2DE259AD" w:rsidR="009A57E7" w:rsidRPr="00AD0534" w:rsidRDefault="009A57E7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roup 4 (n=60): Conservativ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therapy consisting solely of medications</w:t>
            </w:r>
          </w:p>
        </w:tc>
        <w:tc>
          <w:tcPr>
            <w:tcW w:w="3607" w:type="dxa"/>
          </w:tcPr>
          <w:p w14:paraId="3EE95055" w14:textId="77777777" w:rsidR="009A57E7" w:rsidRDefault="009A57E7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Not particularly defined. </w:t>
            </w:r>
          </w:p>
          <w:p w14:paraId="5A7ED348" w14:textId="17BB9869" w:rsidR="009A57E7" w:rsidRPr="00AD0534" w:rsidRDefault="009A57E7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tor recovery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ug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Meyer Assessment of Physical Performance, Modifie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shwor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cale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arthe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ndex) on weeks zero and eight. </w:t>
            </w:r>
          </w:p>
        </w:tc>
      </w:tr>
      <w:tr w:rsidR="009A57E7" w:rsidRPr="00AD0534" w14:paraId="4CA83989" w14:textId="77777777" w:rsidTr="009A57E7">
        <w:tc>
          <w:tcPr>
            <w:tcW w:w="3606" w:type="dxa"/>
          </w:tcPr>
          <w:p w14:paraId="7C26326D" w14:textId="36FF4A3A" w:rsidR="009A57E7" w:rsidRPr="00AD0534" w:rsidRDefault="009A57E7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57E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bservation on</w:t>
            </w:r>
            <w:r w:rsidRPr="00AD571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he application of emergency green channel in clinical rescue of acute cerebra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aermorrhag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atients</w:t>
            </w:r>
          </w:p>
        </w:tc>
        <w:tc>
          <w:tcPr>
            <w:tcW w:w="3607" w:type="dxa"/>
          </w:tcPr>
          <w:p w14:paraId="60698007" w14:textId="019AC371" w:rsidR="009A57E7" w:rsidRPr="00AD0534" w:rsidRDefault="009A57E7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iomedical Research – 2017 </w:t>
            </w:r>
          </w:p>
        </w:tc>
        <w:tc>
          <w:tcPr>
            <w:tcW w:w="3607" w:type="dxa"/>
          </w:tcPr>
          <w:p w14:paraId="5DB872B6" w14:textId="77777777" w:rsidR="009A57E7" w:rsidRDefault="009A57E7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G (n=34): Patients in prehospital emergency green channel</w:t>
            </w:r>
          </w:p>
          <w:p w14:paraId="4A6163D6" w14:textId="0815A9B1" w:rsidR="009A57E7" w:rsidRPr="00AD0534" w:rsidRDefault="009A57E7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G (n=34): No prehospital emergency green channel</w:t>
            </w:r>
          </w:p>
        </w:tc>
        <w:tc>
          <w:tcPr>
            <w:tcW w:w="3607" w:type="dxa"/>
          </w:tcPr>
          <w:p w14:paraId="39E05BDE" w14:textId="77777777" w:rsidR="009A57E7" w:rsidRDefault="009A57E7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t particularly defined.</w:t>
            </w:r>
          </w:p>
          <w:p w14:paraId="153FD3AC" w14:textId="6F313833" w:rsidR="009A57E7" w:rsidRPr="00AD0534" w:rsidRDefault="009A57E7" w:rsidP="00F93E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reatment time, clinical curative effect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arthe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ndex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ug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Meyer Assessment score.</w:t>
            </w:r>
          </w:p>
        </w:tc>
      </w:tr>
    </w:tbl>
    <w:p w14:paraId="30BE6EB6" w14:textId="77777777" w:rsidR="008D241F" w:rsidRDefault="008D241F"/>
    <w:sectPr w:rsidR="008D241F" w:rsidSect="00C9067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670"/>
    <w:rsid w:val="00153C35"/>
    <w:rsid w:val="00172D22"/>
    <w:rsid w:val="001E45CE"/>
    <w:rsid w:val="002769D9"/>
    <w:rsid w:val="00287BDB"/>
    <w:rsid w:val="002A66EA"/>
    <w:rsid w:val="002D0621"/>
    <w:rsid w:val="003546F5"/>
    <w:rsid w:val="003C0AB6"/>
    <w:rsid w:val="004A38FC"/>
    <w:rsid w:val="00502243"/>
    <w:rsid w:val="005E4823"/>
    <w:rsid w:val="006607AD"/>
    <w:rsid w:val="0069632A"/>
    <w:rsid w:val="00831AB7"/>
    <w:rsid w:val="008616B6"/>
    <w:rsid w:val="008D241F"/>
    <w:rsid w:val="00903BE3"/>
    <w:rsid w:val="0097748B"/>
    <w:rsid w:val="009A57E7"/>
    <w:rsid w:val="00A27637"/>
    <w:rsid w:val="00AD0534"/>
    <w:rsid w:val="00AD5713"/>
    <w:rsid w:val="00AF73F2"/>
    <w:rsid w:val="00B928E6"/>
    <w:rsid w:val="00C71DDB"/>
    <w:rsid w:val="00C90670"/>
    <w:rsid w:val="00D70CB8"/>
    <w:rsid w:val="00E339CC"/>
    <w:rsid w:val="00F70AE6"/>
    <w:rsid w:val="00F87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899BA7"/>
  <w15:docId w15:val="{7EA1D5E3-E58F-46C2-A911-6F0DCBF60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906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89</Words>
  <Characters>14422</Characters>
  <Application>Microsoft Office Word</Application>
  <DocSecurity>0</DocSecurity>
  <Lines>120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in Jauch</dc:creator>
  <cp:lastModifiedBy>Höllig, Anke</cp:lastModifiedBy>
  <cp:revision>2</cp:revision>
  <dcterms:created xsi:type="dcterms:W3CDTF">2019-08-25T15:45:00Z</dcterms:created>
  <dcterms:modified xsi:type="dcterms:W3CDTF">2019-08-25T15:45:00Z</dcterms:modified>
</cp:coreProperties>
</file>